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44FA9" w14:textId="77777777" w:rsidR="00D73AD6" w:rsidRDefault="00D73AD6" w:rsidP="008776C8">
      <w:pPr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32E67C74" w14:textId="7B1BCC94" w:rsidR="008776C8" w:rsidRPr="00CA0208" w:rsidRDefault="008776C8" w:rsidP="008776C8">
      <w:pPr>
        <w:autoSpaceDE w:val="0"/>
        <w:autoSpaceDN w:val="0"/>
        <w:adjustRightInd w:val="0"/>
        <w:spacing w:line="360" w:lineRule="auto"/>
        <w:jc w:val="both"/>
        <w:rPr>
          <w:b/>
          <w:bCs/>
          <w:sz w:val="20"/>
          <w:szCs w:val="20"/>
        </w:rPr>
      </w:pPr>
      <w:r w:rsidRPr="00CA0208">
        <w:rPr>
          <w:b/>
          <w:bCs/>
          <w:sz w:val="20"/>
          <w:szCs w:val="20"/>
        </w:rPr>
        <w:t>Supplementary table (1): List of Monoclonal antibodies for immune check point inhibitor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60"/>
        <w:gridCol w:w="1667"/>
        <w:gridCol w:w="989"/>
        <w:gridCol w:w="1892"/>
        <w:gridCol w:w="1892"/>
        <w:gridCol w:w="1250"/>
      </w:tblGrid>
      <w:tr w:rsidR="008776C8" w:rsidRPr="00CA0208" w14:paraId="063FBF88" w14:textId="77777777" w:rsidTr="00CA0208">
        <w:trPr>
          <w:trHeight w:val="781"/>
          <w:jc w:val="center"/>
        </w:trPr>
        <w:tc>
          <w:tcPr>
            <w:tcW w:w="887" w:type="pct"/>
            <w:shd w:val="clear" w:color="auto" w:fill="auto"/>
            <w:vAlign w:val="center"/>
          </w:tcPr>
          <w:p w14:paraId="4F4135EC" w14:textId="77777777" w:rsidR="008776C8" w:rsidRPr="00CA0208" w:rsidRDefault="008776C8" w:rsidP="00F03742">
            <w:pPr>
              <w:spacing w:line="400" w:lineRule="atLeast"/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b/>
                <w:bCs/>
                <w:sz w:val="20"/>
                <w:szCs w:val="20"/>
              </w:rPr>
              <w:t>Monoclonal</w:t>
            </w:r>
          </w:p>
          <w:p w14:paraId="13BE7907" w14:textId="77777777" w:rsidR="008776C8" w:rsidRPr="00CA0208" w:rsidRDefault="008776C8" w:rsidP="00F03742">
            <w:pPr>
              <w:spacing w:line="400" w:lineRule="atLeast"/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D35B04D" w14:textId="77777777" w:rsidR="008776C8" w:rsidRPr="00CA0208" w:rsidRDefault="008776C8" w:rsidP="00F03742">
            <w:pPr>
              <w:spacing w:line="400" w:lineRule="atLeast"/>
              <w:jc w:val="center"/>
              <w:rPr>
                <w:b/>
                <w:bCs/>
                <w:sz w:val="20"/>
                <w:szCs w:val="20"/>
                <w:rtl/>
                <w:lang w:bidi="ar-EG"/>
              </w:rPr>
            </w:pPr>
            <w:r w:rsidRPr="00CA0208">
              <w:rPr>
                <w:b/>
                <w:bCs/>
                <w:sz w:val="20"/>
                <w:szCs w:val="20"/>
              </w:rPr>
              <w:t>Fluorochrom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FB93AA2" w14:textId="77777777" w:rsidR="008776C8" w:rsidRPr="00CA0208" w:rsidRDefault="008776C8" w:rsidP="00F03742">
            <w:pPr>
              <w:spacing w:line="400" w:lineRule="atLeast"/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600B4FB0" w14:textId="77777777" w:rsidR="008776C8" w:rsidRPr="00CA0208" w:rsidRDefault="008776C8" w:rsidP="00F03742">
            <w:pPr>
              <w:spacing w:line="400" w:lineRule="atLeast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A02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type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CFCEFED" w14:textId="7B971CDB" w:rsidR="008776C8" w:rsidRPr="00CA0208" w:rsidRDefault="008776C8" w:rsidP="00F03742">
            <w:pPr>
              <w:spacing w:line="400" w:lineRule="atLeast"/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</w:t>
            </w:r>
            <w:r w:rsidR="00D87395" w:rsidRPr="00CA02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</w:t>
            </w:r>
            <w:r w:rsidRPr="00CA02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ce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7E8D1A88" w14:textId="77777777" w:rsidR="008776C8" w:rsidRPr="00CA0208" w:rsidRDefault="008776C8" w:rsidP="00F03742">
            <w:pPr>
              <w:spacing w:line="400" w:lineRule="atLeast"/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. No.</w:t>
            </w:r>
          </w:p>
        </w:tc>
      </w:tr>
      <w:tr w:rsidR="008776C8" w:rsidRPr="00CA0208" w14:paraId="75C594A3" w14:textId="77777777" w:rsidTr="00CA0208">
        <w:trPr>
          <w:trHeight w:val="1186"/>
          <w:jc w:val="center"/>
        </w:trPr>
        <w:tc>
          <w:tcPr>
            <w:tcW w:w="887" w:type="pct"/>
            <w:shd w:val="clear" w:color="auto" w:fill="auto"/>
            <w:vAlign w:val="center"/>
          </w:tcPr>
          <w:p w14:paraId="56A37C14" w14:textId="77777777" w:rsidR="008776C8" w:rsidRPr="00CA0208" w:rsidRDefault="008776C8" w:rsidP="00F03742">
            <w:pPr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b/>
                <w:bCs/>
                <w:sz w:val="20"/>
                <w:szCs w:val="20"/>
              </w:rPr>
              <w:t xml:space="preserve">CD 279 </w:t>
            </w:r>
          </w:p>
          <w:p w14:paraId="58DBE388" w14:textId="77777777" w:rsidR="008776C8" w:rsidRPr="00CA0208" w:rsidRDefault="008776C8" w:rsidP="00F03742">
            <w:pPr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b/>
                <w:bCs/>
                <w:sz w:val="20"/>
                <w:szCs w:val="20"/>
              </w:rPr>
              <w:t>(</w:t>
            </w:r>
            <w:proofErr w:type="gramStart"/>
            <w:r w:rsidRPr="00CA0208">
              <w:rPr>
                <w:b/>
                <w:bCs/>
                <w:sz w:val="20"/>
                <w:szCs w:val="20"/>
              </w:rPr>
              <w:t>PD</w:t>
            </w:r>
            <w:proofErr w:type="gramEnd"/>
            <w:r w:rsidRPr="00CA0208">
              <w:rPr>
                <w:b/>
                <w:bCs/>
                <w:sz w:val="20"/>
                <w:szCs w:val="20"/>
              </w:rPr>
              <w:t>-1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06B4B133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PE-Cy7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CFEAE5E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EH12.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317438DF" w14:textId="616B4D7E" w:rsidR="008776C8" w:rsidRPr="00CA0208" w:rsidRDefault="00CA020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rFonts w:asciiTheme="majorBidi" w:hAnsiTheme="majorBidi" w:cstheme="majorBidi"/>
                <w:sz w:val="20"/>
                <w:szCs w:val="20"/>
              </w:rPr>
              <w:t>Mouse IgG</w:t>
            </w:r>
            <w:r w:rsidR="008776C8" w:rsidRPr="00CA0208">
              <w:rPr>
                <w:rFonts w:asciiTheme="majorBidi" w:hAnsiTheme="majorBidi" w:cstheme="majorBidi"/>
                <w:sz w:val="20"/>
                <w:szCs w:val="20"/>
              </w:rPr>
              <w:t>1, Kappa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2B68BFE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 xml:space="preserve">BD </w:t>
            </w:r>
            <w:proofErr w:type="spellStart"/>
            <w:r w:rsidRPr="00CA0208">
              <w:rPr>
                <w:sz w:val="20"/>
                <w:szCs w:val="20"/>
              </w:rPr>
              <w:t>Pharmingen</w:t>
            </w:r>
            <w:r w:rsidRPr="00CA0208">
              <w:rPr>
                <w:b/>
                <w:bCs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668" w:type="pct"/>
            <w:shd w:val="clear" w:color="auto" w:fill="auto"/>
            <w:vAlign w:val="center"/>
          </w:tcPr>
          <w:p w14:paraId="402565F7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561272</w:t>
            </w:r>
          </w:p>
        </w:tc>
      </w:tr>
      <w:tr w:rsidR="008776C8" w:rsidRPr="00CA0208" w14:paraId="2D7FE710" w14:textId="77777777" w:rsidTr="00CA0208">
        <w:trPr>
          <w:trHeight w:val="773"/>
          <w:jc w:val="center"/>
        </w:trPr>
        <w:tc>
          <w:tcPr>
            <w:tcW w:w="887" w:type="pct"/>
            <w:shd w:val="clear" w:color="auto" w:fill="auto"/>
            <w:vAlign w:val="center"/>
          </w:tcPr>
          <w:p w14:paraId="37E41E3D" w14:textId="77777777" w:rsidR="008776C8" w:rsidRPr="00CA0208" w:rsidRDefault="008776C8" w:rsidP="00F03742">
            <w:pPr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b/>
                <w:bCs/>
                <w:sz w:val="20"/>
                <w:szCs w:val="20"/>
              </w:rPr>
              <w:t>CD274 (PDL-1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568C8BA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APC-R700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5FE954BF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MIH1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156500AD" w14:textId="6C88B85B" w:rsidR="008776C8" w:rsidRPr="00CA0208" w:rsidRDefault="00CA020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rFonts w:asciiTheme="majorBidi" w:hAnsiTheme="majorBidi" w:cstheme="majorBidi"/>
                <w:sz w:val="20"/>
                <w:szCs w:val="20"/>
              </w:rPr>
              <w:t xml:space="preserve">Mouse </w:t>
            </w:r>
            <w:r w:rsidR="008776C8" w:rsidRPr="00CA0208">
              <w:rPr>
                <w:rFonts w:asciiTheme="majorBidi" w:hAnsiTheme="majorBidi" w:cstheme="majorBidi"/>
                <w:sz w:val="20"/>
                <w:szCs w:val="20"/>
              </w:rPr>
              <w:t>IgG1, Kappa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5ED7A5CB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 xml:space="preserve">BD </w:t>
            </w:r>
            <w:proofErr w:type="spellStart"/>
            <w:r w:rsidRPr="00CA0208">
              <w:rPr>
                <w:sz w:val="20"/>
                <w:szCs w:val="20"/>
              </w:rPr>
              <w:t>Horizon</w:t>
            </w:r>
            <w:r w:rsidRPr="00CA0208">
              <w:rPr>
                <w:b/>
                <w:bCs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668" w:type="pct"/>
            <w:shd w:val="clear" w:color="auto" w:fill="auto"/>
            <w:vAlign w:val="center"/>
          </w:tcPr>
          <w:p w14:paraId="12003863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565188</w:t>
            </w:r>
          </w:p>
        </w:tc>
      </w:tr>
      <w:tr w:rsidR="008776C8" w:rsidRPr="00CA0208" w14:paraId="5B1733E8" w14:textId="77777777" w:rsidTr="00CA0208">
        <w:trPr>
          <w:trHeight w:val="737"/>
          <w:jc w:val="center"/>
        </w:trPr>
        <w:tc>
          <w:tcPr>
            <w:tcW w:w="887" w:type="pct"/>
            <w:shd w:val="clear" w:color="auto" w:fill="auto"/>
            <w:vAlign w:val="center"/>
          </w:tcPr>
          <w:p w14:paraId="1ED01407" w14:textId="77777777" w:rsidR="008776C8" w:rsidRPr="00CA0208" w:rsidRDefault="008776C8" w:rsidP="00F03742">
            <w:pPr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b/>
                <w:bCs/>
                <w:sz w:val="20"/>
                <w:szCs w:val="20"/>
              </w:rPr>
              <w:t>CD366 (TIM-3)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2F9D0166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Alexa Fluor 647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54B6A04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7D3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292EEBA1" w14:textId="1D5D059F" w:rsidR="008776C8" w:rsidRPr="00CA0208" w:rsidRDefault="00CA020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rFonts w:asciiTheme="majorBidi" w:hAnsiTheme="majorBidi" w:cstheme="majorBidi"/>
                <w:sz w:val="20"/>
                <w:szCs w:val="20"/>
              </w:rPr>
              <w:t>Mouse IgG</w:t>
            </w:r>
            <w:r w:rsidR="008776C8" w:rsidRPr="00CA0208">
              <w:rPr>
                <w:rFonts w:asciiTheme="majorBidi" w:hAnsiTheme="majorBidi" w:cstheme="majorBidi"/>
                <w:sz w:val="20"/>
                <w:szCs w:val="20"/>
              </w:rPr>
              <w:t>1, Kappa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812409B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 xml:space="preserve">BD </w:t>
            </w:r>
            <w:proofErr w:type="spellStart"/>
            <w:r w:rsidRPr="00CA0208">
              <w:rPr>
                <w:sz w:val="20"/>
                <w:szCs w:val="20"/>
              </w:rPr>
              <w:t>Pharmingen</w:t>
            </w:r>
            <w:r w:rsidRPr="00CA0208">
              <w:rPr>
                <w:b/>
                <w:bCs/>
                <w:sz w:val="20"/>
                <w:szCs w:val="20"/>
                <w:vertAlign w:val="superscript"/>
              </w:rPr>
              <w:t>TM</w:t>
            </w:r>
            <w:proofErr w:type="spellEnd"/>
          </w:p>
        </w:tc>
        <w:tc>
          <w:tcPr>
            <w:tcW w:w="668" w:type="pct"/>
            <w:shd w:val="clear" w:color="auto" w:fill="auto"/>
            <w:vAlign w:val="center"/>
          </w:tcPr>
          <w:p w14:paraId="3F4527DE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565558</w:t>
            </w:r>
          </w:p>
        </w:tc>
      </w:tr>
      <w:tr w:rsidR="008776C8" w:rsidRPr="00CA0208" w14:paraId="54643DCE" w14:textId="77777777" w:rsidTr="00CA0208">
        <w:trPr>
          <w:trHeight w:val="737"/>
          <w:jc w:val="center"/>
        </w:trPr>
        <w:tc>
          <w:tcPr>
            <w:tcW w:w="887" w:type="pct"/>
            <w:shd w:val="clear" w:color="auto" w:fill="auto"/>
            <w:vAlign w:val="center"/>
          </w:tcPr>
          <w:p w14:paraId="242F3754" w14:textId="77777777" w:rsidR="008776C8" w:rsidRPr="00CA0208" w:rsidRDefault="008776C8" w:rsidP="00F03742">
            <w:pPr>
              <w:jc w:val="center"/>
              <w:rPr>
                <w:b/>
                <w:bCs/>
                <w:sz w:val="20"/>
                <w:szCs w:val="20"/>
              </w:rPr>
            </w:pPr>
            <w:r w:rsidRPr="00CA0208">
              <w:rPr>
                <w:b/>
                <w:bCs/>
                <w:sz w:val="20"/>
                <w:szCs w:val="20"/>
              </w:rPr>
              <w:t>Galectin-9</w:t>
            </w:r>
          </w:p>
        </w:tc>
        <w:tc>
          <w:tcPr>
            <w:tcW w:w="891" w:type="pct"/>
            <w:shd w:val="clear" w:color="auto" w:fill="auto"/>
            <w:vAlign w:val="center"/>
          </w:tcPr>
          <w:p w14:paraId="426A6882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Alexa Fluor 488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073818A6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1015214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E164E7B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Mouse IgG2A</w:t>
            </w:r>
          </w:p>
        </w:tc>
        <w:tc>
          <w:tcPr>
            <w:tcW w:w="1012" w:type="pct"/>
            <w:shd w:val="clear" w:color="auto" w:fill="auto"/>
            <w:vAlign w:val="center"/>
          </w:tcPr>
          <w:p w14:paraId="08CD84AD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R&amp;D Systems</w:t>
            </w:r>
          </w:p>
        </w:tc>
        <w:tc>
          <w:tcPr>
            <w:tcW w:w="668" w:type="pct"/>
            <w:shd w:val="clear" w:color="auto" w:fill="auto"/>
            <w:vAlign w:val="center"/>
          </w:tcPr>
          <w:p w14:paraId="4F6798F8" w14:textId="77777777" w:rsidR="008776C8" w:rsidRPr="00CA0208" w:rsidRDefault="008776C8" w:rsidP="00F03742">
            <w:pPr>
              <w:jc w:val="center"/>
              <w:rPr>
                <w:sz w:val="20"/>
                <w:szCs w:val="20"/>
              </w:rPr>
            </w:pPr>
            <w:r w:rsidRPr="00CA0208">
              <w:rPr>
                <w:sz w:val="20"/>
                <w:szCs w:val="20"/>
              </w:rPr>
              <w:t>FAB20453G</w:t>
            </w:r>
          </w:p>
        </w:tc>
      </w:tr>
    </w:tbl>
    <w:p w14:paraId="2451ABA2" w14:textId="77777777" w:rsidR="00B079E0" w:rsidRDefault="00B079E0"/>
    <w:sectPr w:rsidR="00B07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C8"/>
    <w:rsid w:val="00346DE1"/>
    <w:rsid w:val="008776C8"/>
    <w:rsid w:val="009A0B69"/>
    <w:rsid w:val="00B079E0"/>
    <w:rsid w:val="00CA0208"/>
    <w:rsid w:val="00CB4161"/>
    <w:rsid w:val="00D73AD6"/>
    <w:rsid w:val="00D87395"/>
    <w:rsid w:val="00EF363E"/>
    <w:rsid w:val="00F96217"/>
    <w:rsid w:val="00FF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760F"/>
  <w15:chartTrackingRefBased/>
  <w15:docId w15:val="{171117EE-97A8-4F72-A7C4-81176393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6C8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Kamel</dc:creator>
  <cp:keywords/>
  <dc:description/>
  <cp:lastModifiedBy>Azza Kamel</cp:lastModifiedBy>
  <cp:revision>6</cp:revision>
  <dcterms:created xsi:type="dcterms:W3CDTF">2024-12-19T12:46:00Z</dcterms:created>
  <dcterms:modified xsi:type="dcterms:W3CDTF">2025-07-22T10:01:00Z</dcterms:modified>
</cp:coreProperties>
</file>